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8F0BD" w14:textId="77777777" w:rsidR="00402491" w:rsidRPr="00536307" w:rsidRDefault="00402491" w:rsidP="00402491">
      <w:pPr>
        <w:shd w:val="clear" w:color="auto" w:fill="FFFFFF"/>
        <w:spacing w:before="100" w:beforeAutospacing="1" w:after="100" w:afterAutospacing="1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0541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mmunotherapy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</w:t>
      </w:r>
      <w:r w:rsidRPr="0080541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me of Infusion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</w:t>
      </w:r>
      <w:r w:rsidRPr="0080541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pacts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rvival </w:t>
      </w:r>
      <w:r w:rsidRPr="0080541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n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H</w:t>
      </w:r>
      <w:r w:rsidRPr="0080541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ead and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N</w:t>
      </w:r>
      <w:r w:rsidRPr="0080541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eck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C</w:t>
      </w:r>
      <w:r w:rsidRPr="00805417">
        <w:rPr>
          <w:rFonts w:ascii="Times New Roman" w:eastAsia="Times New Roman" w:hAnsi="Times New Roman" w:cs="Times New Roman"/>
          <w:b/>
          <w:bCs/>
          <w:sz w:val="24"/>
          <w:szCs w:val="24"/>
        </w:rPr>
        <w:t>ance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A Propensity Score Matched Analysis </w:t>
      </w:r>
    </w:p>
    <w:p w14:paraId="40784918" w14:textId="77777777" w:rsidR="00402491" w:rsidRPr="00536307" w:rsidRDefault="00402491" w:rsidP="00402491">
      <w:pPr>
        <w:shd w:val="clear" w:color="auto" w:fill="FFFFFF"/>
        <w:spacing w:before="100" w:beforeAutospacing="1" w:after="100" w:afterAutospacing="1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36307">
        <w:rPr>
          <w:rFonts w:ascii="Times New Roman" w:eastAsia="Times New Roman" w:hAnsi="Times New Roman" w:cs="Times New Roman"/>
          <w:b/>
          <w:bCs/>
          <w:sz w:val="24"/>
          <w:szCs w:val="24"/>
        </w:rPr>
        <w:t>Specialty Topic: Immunotherapy/Systemic Therapy</w:t>
      </w:r>
    </w:p>
    <w:p w14:paraId="6198EDAA" w14:textId="75D02ED0" w:rsidR="00402491" w:rsidRPr="00536307" w:rsidRDefault="00402491" w:rsidP="00402491">
      <w:pPr>
        <w:shd w:val="clear" w:color="auto" w:fill="FFFFFF"/>
        <w:spacing w:before="100" w:beforeAutospacing="1" w:after="100" w:afterAutospacing="1" w:line="240" w:lineRule="auto"/>
        <w:jc w:val="both"/>
        <w:outlineLvl w:val="1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536307">
        <w:rPr>
          <w:rFonts w:ascii="Times New Roman" w:eastAsia="Times New Roman" w:hAnsi="Times New Roman" w:cs="Times New Roman"/>
          <w:b/>
          <w:bCs/>
          <w:sz w:val="24"/>
          <w:szCs w:val="24"/>
        </w:rPr>
        <w:t>Authors:</w:t>
      </w:r>
      <w:r w:rsidRPr="00536307">
        <w:rPr>
          <w:rFonts w:ascii="Times New Roman" w:eastAsia="Times New Roman" w:hAnsi="Times New Roman" w:cs="Times New Roman"/>
          <w:sz w:val="24"/>
          <w:szCs w:val="24"/>
        </w:rPr>
        <w:t xml:space="preserve"> Daniel</w:t>
      </w:r>
      <w:r w:rsidR="00F51ABA">
        <w:rPr>
          <w:rFonts w:ascii="Times New Roman" w:eastAsia="Times New Roman" w:hAnsi="Times New Roman" w:cs="Times New Roman"/>
          <w:sz w:val="24"/>
          <w:szCs w:val="24"/>
        </w:rPr>
        <w:t xml:space="preserve"> A. </w:t>
      </w:r>
      <w:r w:rsidRPr="00536307">
        <w:rPr>
          <w:rFonts w:ascii="Times New Roman" w:eastAsia="Times New Roman" w:hAnsi="Times New Roman" w:cs="Times New Roman"/>
          <w:sz w:val="24"/>
          <w:szCs w:val="24"/>
        </w:rPr>
        <w:t>Ruiz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536307">
        <w:rPr>
          <w:rFonts w:ascii="Times New Roman" w:eastAsia="Times New Roman" w:hAnsi="Times New Roman" w:cs="Times New Roman"/>
          <w:sz w:val="24"/>
          <w:szCs w:val="24"/>
        </w:rPr>
        <w:t>Torres</w:t>
      </w:r>
      <w:r>
        <w:rPr>
          <w:rFonts w:ascii="Times New Roman" w:eastAsia="Times New Roman" w:hAnsi="Times New Roman" w:cs="Times New Roman"/>
          <w:sz w:val="24"/>
          <w:szCs w:val="24"/>
        </w:rPr>
        <w:t>, MD</w:t>
      </w:r>
      <w:r w:rsidRPr="0053630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536307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536307">
        <w:rPr>
          <w:rFonts w:ascii="Times New Roman" w:eastAsia="Times New Roman" w:hAnsi="Times New Roman" w:cs="Times New Roman"/>
          <w:sz w:val="24"/>
          <w:szCs w:val="24"/>
        </w:rPr>
        <w:t>askia Naegele</w:t>
      </w:r>
      <w:r>
        <w:rPr>
          <w:rFonts w:ascii="Times New Roman" w:eastAsia="Times New Roman" w:hAnsi="Times New Roman" w:cs="Times New Roman"/>
          <w:sz w:val="24"/>
          <w:szCs w:val="24"/>
        </w:rPr>
        <w:t>, MD</w:t>
      </w:r>
      <w:r w:rsidRPr="0053630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536307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Archana Podury, M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C3696A">
        <w:rPr>
          <w:rFonts w:ascii="Times New Roman" w:eastAsia="Times New Roman" w:hAnsi="Times New Roman" w:cs="Times New Roman"/>
          <w:sz w:val="24"/>
          <w:szCs w:val="24"/>
        </w:rPr>
        <w:t>Lori Wirth</w:t>
      </w:r>
      <w:r w:rsidR="0062302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="00C3696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536307">
        <w:rPr>
          <w:rFonts w:ascii="Times New Roman" w:eastAsia="Times New Roman" w:hAnsi="Times New Roman" w:cs="Times New Roman"/>
          <w:sz w:val="24"/>
          <w:szCs w:val="24"/>
        </w:rPr>
        <w:t>Sophia Z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36307">
        <w:rPr>
          <w:rFonts w:ascii="Times New Roman" w:eastAsia="Times New Roman" w:hAnsi="Times New Roman" w:cs="Times New Roman"/>
          <w:sz w:val="24"/>
          <w:szCs w:val="24"/>
        </w:rPr>
        <w:t>Shalhout</w:t>
      </w:r>
      <w:r>
        <w:rPr>
          <w:rFonts w:ascii="Times New Roman" w:eastAsia="Times New Roman" w:hAnsi="Times New Roman" w:cs="Times New Roman"/>
          <w:sz w:val="24"/>
          <w:szCs w:val="24"/>
        </w:rPr>
        <w:t>, Ph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615213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#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1E3F7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536307">
        <w:rPr>
          <w:rFonts w:ascii="Times New Roman" w:eastAsia="Times New Roman" w:hAnsi="Times New Roman" w:cs="Times New Roman"/>
          <w:sz w:val="24"/>
          <w:szCs w:val="24"/>
        </w:rPr>
        <w:t>Daniel L. Faden</w:t>
      </w:r>
      <w:r>
        <w:rPr>
          <w:rFonts w:ascii="Times New Roman" w:eastAsia="Times New Roman" w:hAnsi="Times New Roman" w:cs="Times New Roman"/>
          <w:sz w:val="24"/>
          <w:szCs w:val="24"/>
        </w:rPr>
        <w:t>, MD</w:t>
      </w:r>
      <w:r w:rsidRPr="0053630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</w:t>
      </w:r>
      <w:r w:rsidRPr="00E1387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8D0BED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#*</w:t>
      </w:r>
    </w:p>
    <w:p w14:paraId="42E28BB1" w14:textId="77777777" w:rsidR="00402491" w:rsidRPr="00536307" w:rsidRDefault="00402491" w:rsidP="00402491">
      <w:pPr>
        <w:shd w:val="clear" w:color="auto" w:fill="FFFFFF"/>
        <w:spacing w:before="100" w:beforeAutospacing="1" w:after="100" w:afterAutospacing="1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36307">
        <w:rPr>
          <w:rFonts w:ascii="Times New Roman" w:eastAsia="Times New Roman" w:hAnsi="Times New Roman" w:cs="Times New Roman"/>
          <w:b/>
          <w:bCs/>
          <w:sz w:val="24"/>
          <w:szCs w:val="24"/>
        </w:rPr>
        <w:t>Affiliations:</w:t>
      </w:r>
    </w:p>
    <w:p w14:paraId="0815E596" w14:textId="77777777" w:rsidR="00402491" w:rsidRDefault="00402491" w:rsidP="00402491">
      <w:pPr>
        <w:shd w:val="clear" w:color="auto" w:fill="FFFFFF"/>
        <w:spacing w:after="100" w:afterAutospacing="1" w:line="240" w:lineRule="auto"/>
        <w:jc w:val="both"/>
        <w:outlineLvl w:val="2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3630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536307">
        <w:rPr>
          <w:rFonts w:ascii="Times New Roman" w:hAnsi="Times New Roman" w:cs="Times New Roman"/>
          <w:sz w:val="24"/>
          <w:szCs w:val="24"/>
          <w:shd w:val="clear" w:color="auto" w:fill="FFFFFF"/>
        </w:rPr>
        <w:t>Department of Otolaryngology-Head and Neck Surgery, Massachusetts Eye and Ear, Harvard Medical School, Boston, MA 02114 USA</w:t>
      </w:r>
    </w:p>
    <w:p w14:paraId="4B156EA1" w14:textId="77777777" w:rsidR="00402491" w:rsidRDefault="00402491" w:rsidP="00402491">
      <w:pPr>
        <w:shd w:val="clear" w:color="auto" w:fill="FFFFFF"/>
        <w:spacing w:after="100" w:afterAutospacing="1" w:line="240" w:lineRule="auto"/>
        <w:jc w:val="both"/>
        <w:outlineLvl w:val="2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1387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Broad Institute, Cambridge MA USA</w:t>
      </w:r>
    </w:p>
    <w:p w14:paraId="0BF840CE" w14:textId="35DECED4" w:rsidR="00623024" w:rsidRPr="00303209" w:rsidRDefault="00623024" w:rsidP="00402491">
      <w:pPr>
        <w:shd w:val="clear" w:color="auto" w:fill="FFFFFF"/>
        <w:spacing w:after="100" w:afterAutospacing="1" w:line="240" w:lineRule="auto"/>
        <w:jc w:val="both"/>
        <w:outlineLvl w:val="2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23024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="00303209" w:rsidRPr="00303209">
        <w:t xml:space="preserve"> </w:t>
      </w:r>
      <w:r w:rsidR="00303209" w:rsidRPr="00303209">
        <w:rPr>
          <w:rFonts w:ascii="Times New Roman" w:hAnsi="Times New Roman" w:cs="Times New Roman"/>
          <w:sz w:val="24"/>
          <w:szCs w:val="24"/>
          <w:shd w:val="clear" w:color="auto" w:fill="FFFFFF"/>
        </w:rPr>
        <w:t>Massachusetts General Hospital Cancer Center</w:t>
      </w:r>
      <w:r w:rsidR="0030320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Massachusetts General Hospital, Boston, MA 02114 USA. </w:t>
      </w:r>
    </w:p>
    <w:p w14:paraId="691764F7" w14:textId="77777777" w:rsidR="00944590" w:rsidRPr="007C5962" w:rsidRDefault="00944590" w:rsidP="00944590">
      <w:pPr>
        <w:shd w:val="clear" w:color="auto" w:fill="FFFFFF"/>
        <w:spacing w:after="100" w:afterAutospacing="1" w:line="240" w:lineRule="auto"/>
        <w:jc w:val="both"/>
        <w:outlineLvl w:val="2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7C596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*These authors contributed equally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and are joint senior authors.</w:t>
      </w:r>
    </w:p>
    <w:p w14:paraId="61F63865" w14:textId="77777777" w:rsidR="00574A30" w:rsidRDefault="00574A30" w:rsidP="00574A30">
      <w:pPr>
        <w:shd w:val="clear" w:color="auto" w:fill="FFFFFF"/>
        <w:spacing w:after="0" w:line="240" w:lineRule="auto"/>
        <w:jc w:val="both"/>
        <w:outlineLvl w:val="2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#</w:t>
      </w:r>
      <w:r w:rsidRPr="0053630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Corresponding Authors:</w:t>
      </w:r>
    </w:p>
    <w:p w14:paraId="3DDE53C8" w14:textId="77777777" w:rsidR="00574A30" w:rsidRDefault="00574A30" w:rsidP="00574A30">
      <w:pPr>
        <w:shd w:val="clear" w:color="auto" w:fill="FFFFFF"/>
        <w:spacing w:after="0" w:line="240" w:lineRule="auto"/>
        <w:jc w:val="both"/>
        <w:outlineLvl w:val="2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1540F860" w14:textId="77777777" w:rsidR="00574A30" w:rsidRDefault="00574A30" w:rsidP="00574A30">
      <w:pPr>
        <w:shd w:val="clear" w:color="auto" w:fill="FFFFFF"/>
        <w:spacing w:after="0" w:line="240" w:lineRule="auto"/>
        <w:jc w:val="both"/>
        <w:outlineLvl w:val="2"/>
        <w:rPr>
          <w:rStyle w:val="Hyperlink"/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3630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ophia Shalhout, PhD </w:t>
      </w:r>
      <w:hyperlink r:id="rId7" w:history="1">
        <w:r w:rsidRPr="00DA59FE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sophia_shalhout@meei.harvard.edu</w:t>
        </w:r>
      </w:hyperlink>
    </w:p>
    <w:p w14:paraId="788530BF" w14:textId="77777777" w:rsidR="00574A30" w:rsidRPr="00C52B4D" w:rsidRDefault="00574A30" w:rsidP="00574A30">
      <w:pPr>
        <w:shd w:val="clear" w:color="auto" w:fill="FFFFFF"/>
        <w:spacing w:after="0" w:line="240" w:lineRule="auto"/>
        <w:jc w:val="both"/>
        <w:outlineLvl w:val="2"/>
        <w:rPr>
          <w:rFonts w:ascii="Times New Roman" w:hAnsi="Times New Roman" w:cs="Times New Roman"/>
          <w:color w:val="0563C1" w:themeColor="hyperlink"/>
          <w:sz w:val="24"/>
          <w:szCs w:val="24"/>
          <w:u w:val="single"/>
          <w:shd w:val="clear" w:color="auto" w:fill="FFFFFF"/>
        </w:rPr>
      </w:pPr>
      <w:r w:rsidRPr="00536307">
        <w:rPr>
          <w:rFonts w:ascii="Times New Roman" w:hAnsi="Times New Roman" w:cs="Times New Roman"/>
          <w:sz w:val="24"/>
          <w:szCs w:val="24"/>
          <w:shd w:val="clear" w:color="auto" w:fill="FFFFFF"/>
        </w:rPr>
        <w:t>Department of Otolaryngology-Head and Neck Surgery</w:t>
      </w:r>
    </w:p>
    <w:p w14:paraId="28AC003B" w14:textId="77777777" w:rsidR="00574A30" w:rsidRDefault="00574A30" w:rsidP="00574A30">
      <w:pPr>
        <w:shd w:val="clear" w:color="auto" w:fill="FFFFFF"/>
        <w:spacing w:after="0" w:line="240" w:lineRule="auto"/>
        <w:jc w:val="both"/>
        <w:outlineLvl w:val="2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3630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assachusetts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536307">
        <w:rPr>
          <w:rFonts w:ascii="Times New Roman" w:hAnsi="Times New Roman" w:cs="Times New Roman"/>
          <w:sz w:val="24"/>
          <w:szCs w:val="24"/>
          <w:shd w:val="clear" w:color="auto" w:fill="FFFFFF"/>
        </w:rPr>
        <w:t>Eye and Ear, Harvard Medical School,</w:t>
      </w:r>
    </w:p>
    <w:p w14:paraId="6991A030" w14:textId="77777777" w:rsidR="00574A30" w:rsidRDefault="00574A30" w:rsidP="00574A30">
      <w:pPr>
        <w:shd w:val="clear" w:color="auto" w:fill="FFFFFF"/>
        <w:spacing w:after="0" w:line="240" w:lineRule="auto"/>
        <w:jc w:val="both"/>
        <w:outlineLvl w:val="2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36307">
        <w:rPr>
          <w:rFonts w:ascii="Times New Roman" w:hAnsi="Times New Roman" w:cs="Times New Roman"/>
          <w:sz w:val="24"/>
          <w:szCs w:val="24"/>
          <w:shd w:val="clear" w:color="auto" w:fill="FFFFFF"/>
        </w:rPr>
        <w:t>Boston, MA 02114 USA</w:t>
      </w:r>
    </w:p>
    <w:p w14:paraId="12BB3997" w14:textId="77777777" w:rsidR="00574A30" w:rsidRPr="00C47ADD" w:rsidRDefault="00574A30" w:rsidP="00574A30">
      <w:pPr>
        <w:shd w:val="clear" w:color="auto" w:fill="FFFFFF"/>
        <w:spacing w:after="0" w:line="240" w:lineRule="auto"/>
        <w:jc w:val="both"/>
        <w:outlineLvl w:val="2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shd w:val="clear" w:color="auto" w:fill="FFFFFF"/>
        </w:rPr>
      </w:pPr>
    </w:p>
    <w:p w14:paraId="2ABCF400" w14:textId="12EB70B3" w:rsidR="00680A06" w:rsidRPr="00680A06" w:rsidRDefault="00574A30" w:rsidP="00574A30">
      <w:pPr>
        <w:shd w:val="clear" w:color="auto" w:fill="FFFFFF"/>
        <w:spacing w:after="0" w:line="240" w:lineRule="auto"/>
        <w:jc w:val="both"/>
        <w:outlineLvl w:val="2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shd w:val="clear" w:color="auto" w:fill="FFFFFF"/>
        </w:rPr>
      </w:pPr>
      <w:r w:rsidRPr="00536307">
        <w:rPr>
          <w:rFonts w:ascii="Times New Roman" w:hAnsi="Times New Roman" w:cs="Times New Roman"/>
          <w:sz w:val="24"/>
          <w:szCs w:val="24"/>
          <w:shd w:val="clear" w:color="auto" w:fill="FFFFFF"/>
        </w:rPr>
        <w:t>Daniel L. Faden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MD  </w:t>
      </w:r>
      <w:hyperlink r:id="rId8" w:history="1">
        <w:r w:rsidR="00680A06" w:rsidRPr="00AB0475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dfaden@mgb.org</w:t>
        </w:r>
      </w:hyperlink>
      <w:r w:rsidR="00680A0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2D3EF3BD" w14:textId="77777777" w:rsidR="00574A30" w:rsidRPr="00C52B4D" w:rsidRDefault="00574A30" w:rsidP="00574A30">
      <w:pPr>
        <w:shd w:val="clear" w:color="auto" w:fill="FFFFFF"/>
        <w:spacing w:after="0" w:line="240" w:lineRule="auto"/>
        <w:jc w:val="both"/>
        <w:outlineLvl w:val="2"/>
        <w:rPr>
          <w:rFonts w:ascii="Times New Roman" w:hAnsi="Times New Roman" w:cs="Times New Roman"/>
          <w:sz w:val="24"/>
          <w:szCs w:val="24"/>
          <w:u w:val="single"/>
          <w:shd w:val="clear" w:color="auto" w:fill="FFFFFF"/>
        </w:rPr>
      </w:pPr>
      <w:r w:rsidRPr="00536307">
        <w:rPr>
          <w:rFonts w:ascii="Times New Roman" w:hAnsi="Times New Roman" w:cs="Times New Roman"/>
          <w:sz w:val="24"/>
          <w:szCs w:val="24"/>
          <w:shd w:val="clear" w:color="auto" w:fill="FFFFFF"/>
        </w:rPr>
        <w:t>Department of Otolaryngology-Head and Neck Surgery</w:t>
      </w:r>
    </w:p>
    <w:p w14:paraId="631962B7" w14:textId="77777777" w:rsidR="00574A30" w:rsidRDefault="00574A30" w:rsidP="00574A30">
      <w:pPr>
        <w:shd w:val="clear" w:color="auto" w:fill="FFFFFF"/>
        <w:spacing w:after="0" w:line="240" w:lineRule="auto"/>
        <w:jc w:val="both"/>
        <w:outlineLvl w:val="2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3630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assachusetts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536307">
        <w:rPr>
          <w:rFonts w:ascii="Times New Roman" w:hAnsi="Times New Roman" w:cs="Times New Roman"/>
          <w:sz w:val="24"/>
          <w:szCs w:val="24"/>
          <w:shd w:val="clear" w:color="auto" w:fill="FFFFFF"/>
        </w:rPr>
        <w:t>Eye and Ear, Harvard Medical School,</w:t>
      </w:r>
    </w:p>
    <w:p w14:paraId="5FECE424" w14:textId="77777777" w:rsidR="00574A30" w:rsidRDefault="00574A30" w:rsidP="00574A30">
      <w:pPr>
        <w:shd w:val="clear" w:color="auto" w:fill="FFFFFF"/>
        <w:spacing w:after="0" w:line="240" w:lineRule="auto"/>
        <w:jc w:val="both"/>
        <w:outlineLvl w:val="2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36307">
        <w:rPr>
          <w:rFonts w:ascii="Times New Roman" w:hAnsi="Times New Roman" w:cs="Times New Roman"/>
          <w:sz w:val="24"/>
          <w:szCs w:val="24"/>
          <w:shd w:val="clear" w:color="auto" w:fill="FFFFFF"/>
        </w:rPr>
        <w:t>Boston, MA 02114 USA</w:t>
      </w:r>
    </w:p>
    <w:p w14:paraId="1DF914DE" w14:textId="77777777" w:rsidR="00574A30" w:rsidRPr="00C47ADD" w:rsidRDefault="00574A30" w:rsidP="00574A30">
      <w:pPr>
        <w:shd w:val="clear" w:color="auto" w:fill="FFFFFF"/>
        <w:spacing w:after="0" w:line="240" w:lineRule="auto"/>
        <w:jc w:val="both"/>
        <w:outlineLvl w:val="2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shd w:val="clear" w:color="auto" w:fill="FFFFFF"/>
        </w:rPr>
      </w:pPr>
    </w:p>
    <w:p w14:paraId="69A5F008" w14:textId="77777777" w:rsidR="00574A30" w:rsidRDefault="00574A30"/>
    <w:p w14:paraId="283B1FC4" w14:textId="77777777" w:rsidR="00402491" w:rsidRDefault="00402491"/>
    <w:p w14:paraId="30B98C5D" w14:textId="77777777" w:rsidR="00402491" w:rsidRDefault="00402491"/>
    <w:p w14:paraId="1CC6FF12" w14:textId="77777777" w:rsidR="00402491" w:rsidRDefault="00402491"/>
    <w:p w14:paraId="7A50F6D5" w14:textId="77777777" w:rsidR="00402491" w:rsidRDefault="00402491"/>
    <w:p w14:paraId="7BA5CBFB" w14:textId="77777777" w:rsidR="00402491" w:rsidRDefault="00402491"/>
    <w:p w14:paraId="5D046667" w14:textId="77777777" w:rsidR="00402491" w:rsidRDefault="00402491"/>
    <w:p w14:paraId="0B7933AF" w14:textId="77777777" w:rsidR="00402491" w:rsidRDefault="00402491"/>
    <w:p w14:paraId="48C3AD4F" w14:textId="77777777" w:rsidR="00402491" w:rsidRDefault="00402491"/>
    <w:p w14:paraId="5D2912E6" w14:textId="77777777" w:rsidR="00402491" w:rsidRDefault="00402491"/>
    <w:p w14:paraId="06FD4684" w14:textId="2F382B11" w:rsidR="00574A30" w:rsidRPr="00B800A4" w:rsidRDefault="004F06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B800A4" w:rsidRPr="00542E76">
        <w:rPr>
          <w:rFonts w:ascii="Times New Roman" w:hAnsi="Times New Roman" w:cs="Times New Roman"/>
          <w:b/>
          <w:bCs/>
        </w:rPr>
        <w:t>Table</w:t>
      </w:r>
      <w:r w:rsidR="00683AA9" w:rsidRPr="00542E76">
        <w:rPr>
          <w:rFonts w:ascii="Times New Roman" w:hAnsi="Times New Roman" w:cs="Times New Roman"/>
          <w:b/>
          <w:bCs/>
        </w:rPr>
        <w:t xml:space="preserve"> </w:t>
      </w:r>
      <w:r w:rsidR="00B800A4" w:rsidRPr="00542E76">
        <w:rPr>
          <w:rFonts w:ascii="Times New Roman" w:hAnsi="Times New Roman" w:cs="Times New Roman"/>
          <w:b/>
          <w:bCs/>
        </w:rPr>
        <w:t>1:</w:t>
      </w:r>
      <w:r w:rsidR="00B800A4" w:rsidRPr="00B800A4">
        <w:rPr>
          <w:rFonts w:ascii="Times New Roman" w:hAnsi="Times New Roman" w:cs="Times New Roman"/>
        </w:rPr>
        <w:t xml:space="preserve"> </w:t>
      </w:r>
      <w:r w:rsidR="00C650C0">
        <w:rPr>
          <w:rFonts w:ascii="Times New Roman" w:hAnsi="Times New Roman" w:cs="Times New Roman"/>
        </w:rPr>
        <w:t xml:space="preserve">Details for </w:t>
      </w:r>
      <w:r w:rsidR="00B800A4">
        <w:rPr>
          <w:rFonts w:ascii="Times New Roman" w:hAnsi="Times New Roman" w:cs="Times New Roman"/>
        </w:rPr>
        <w:t xml:space="preserve">Prior Systemic Therapy </w:t>
      </w:r>
    </w:p>
    <w:tbl>
      <w:tblPr>
        <w:tblStyle w:val="ListTable3-Accent5"/>
        <w:tblpPr w:leftFromText="180" w:rightFromText="180" w:vertAnchor="text" w:horzAnchor="margin" w:tblpXSpec="center" w:tblpY="51"/>
        <w:tblW w:w="8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0"/>
        <w:gridCol w:w="4500"/>
      </w:tblGrid>
      <w:tr w:rsidR="00574A30" w:rsidRPr="00683AA9" w14:paraId="24A28551" w14:textId="77777777" w:rsidTr="00683A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9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EB4A6F3" w14:textId="77777777" w:rsidR="00574A30" w:rsidRPr="00683AA9" w:rsidRDefault="00574A30" w:rsidP="00574A30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  <w:p w14:paraId="6375792A" w14:textId="77777777" w:rsidR="00574A30" w:rsidRPr="00683AA9" w:rsidRDefault="00574A30" w:rsidP="00574A30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2CB625A3" w14:textId="77777777" w:rsidR="00574A30" w:rsidRPr="00683AA9" w:rsidRDefault="00574A30" w:rsidP="00574A30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62CEAED6" w14:textId="18D8E639" w:rsidR="00574A30" w:rsidRPr="00683AA9" w:rsidRDefault="00574A30" w:rsidP="00574A30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683AA9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Supplementary Table 1:</w:t>
            </w:r>
          </w:p>
          <w:p w14:paraId="2E1632AB" w14:textId="0BF97412" w:rsidR="00574A30" w:rsidRPr="00683AA9" w:rsidRDefault="00574A30" w:rsidP="00574A30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83AA9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="00286C3D">
              <w:rPr>
                <w:rFonts w:ascii="Times New Roman" w:hAnsi="Times New Roman" w:cs="Times New Roman"/>
                <w:color w:val="auto"/>
              </w:rPr>
              <w:t xml:space="preserve">Details for </w:t>
            </w:r>
            <w:r w:rsidRPr="00683AA9">
              <w:rPr>
                <w:rFonts w:ascii="Times New Roman" w:hAnsi="Times New Roman" w:cs="Times New Roman"/>
                <w:color w:val="auto"/>
              </w:rPr>
              <w:t>Prior Systemic Therapy</w:t>
            </w:r>
            <w:r w:rsidRPr="00683AA9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683AA9">
              <w:rPr>
                <w:rFonts w:ascii="Times New Roman" w:hAnsi="Times New Roman" w:cs="Times New Roman"/>
                <w:color w:val="auto"/>
              </w:rPr>
              <w:t>(N = 113)</w:t>
            </w:r>
          </w:p>
        </w:tc>
      </w:tr>
      <w:tr w:rsidR="00574A30" w:rsidRPr="00683AA9" w14:paraId="7793EC2B" w14:textId="77777777" w:rsidTr="00F62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13AF0" w14:textId="77777777" w:rsidR="00574A30" w:rsidRPr="00683AA9" w:rsidRDefault="00574A30" w:rsidP="00574A30">
            <w:pPr>
              <w:spacing w:after="0"/>
              <w:rPr>
                <w:rFonts w:ascii="Times New Roman" w:hAnsi="Times New Roman" w:cs="Times New Roman"/>
                <w:b w:val="0"/>
              </w:rPr>
            </w:pPr>
          </w:p>
          <w:p w14:paraId="209EB9BE" w14:textId="77777777" w:rsidR="00574A30" w:rsidRPr="00683AA9" w:rsidRDefault="00574A30" w:rsidP="00574A30">
            <w:pPr>
              <w:spacing w:after="0"/>
              <w:rPr>
                <w:rFonts w:ascii="Times New Roman" w:hAnsi="Times New Roman" w:cs="Times New Roman"/>
                <w:bCs w:val="0"/>
              </w:rPr>
            </w:pPr>
            <w:r w:rsidRPr="00683AA9">
              <w:rPr>
                <w:rFonts w:ascii="Times New Roman" w:hAnsi="Times New Roman" w:cs="Times New Roman"/>
                <w:bCs w:val="0"/>
              </w:rPr>
              <w:t>Patient Characteristics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487C7A" w14:textId="77777777" w:rsidR="00574A30" w:rsidRPr="00683AA9" w:rsidRDefault="00574A30" w:rsidP="00574A3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  <w:p w14:paraId="6BDC0E9D" w14:textId="77777777" w:rsidR="00574A30" w:rsidRPr="00683AA9" w:rsidRDefault="00574A30" w:rsidP="00574A3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83AA9">
              <w:rPr>
                <w:rFonts w:ascii="Times New Roman" w:hAnsi="Times New Roman" w:cs="Times New Roman"/>
                <w:b/>
                <w:bCs/>
              </w:rPr>
              <w:t>Full Cohort N=113</w:t>
            </w:r>
          </w:p>
          <w:p w14:paraId="74298302" w14:textId="77777777" w:rsidR="00574A30" w:rsidRPr="00683AA9" w:rsidRDefault="00574A30" w:rsidP="00574A3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83AA9">
              <w:rPr>
                <w:rFonts w:ascii="Times New Roman" w:hAnsi="Times New Roman" w:cs="Times New Roman"/>
                <w:b/>
                <w:bCs/>
              </w:rPr>
              <w:t>No. (%)</w:t>
            </w:r>
          </w:p>
        </w:tc>
      </w:tr>
      <w:tr w:rsidR="00574A30" w:rsidRPr="00683AA9" w14:paraId="14605F52" w14:textId="77777777" w:rsidTr="00F622C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6EA6F" w14:textId="77777777" w:rsidR="00C11805" w:rsidRPr="00C11805" w:rsidRDefault="00C11805" w:rsidP="00574A30">
            <w:pPr>
              <w:rPr>
                <w:rFonts w:ascii="Times New Roman" w:hAnsi="Times New Roman" w:cs="Times New Roman"/>
                <w:b w:val="0"/>
                <w:bCs w:val="0"/>
                <w:sz w:val="8"/>
                <w:szCs w:val="8"/>
              </w:rPr>
            </w:pPr>
          </w:p>
          <w:p w14:paraId="00D824FC" w14:textId="17279C61" w:rsidR="00574A30" w:rsidRPr="00683AA9" w:rsidRDefault="00574A30" w:rsidP="00574A30">
            <w:pPr>
              <w:rPr>
                <w:rFonts w:ascii="Times New Roman" w:hAnsi="Times New Roman" w:cs="Times New Roman"/>
              </w:rPr>
            </w:pPr>
            <w:r w:rsidRPr="00683AA9">
              <w:rPr>
                <w:rFonts w:ascii="Times New Roman" w:hAnsi="Times New Roman" w:cs="Times New Roman"/>
              </w:rPr>
              <w:t xml:space="preserve">Prior Systemic Therapy* 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8CE30A" w14:textId="77777777" w:rsidR="00C11805" w:rsidRPr="00C11805" w:rsidRDefault="00C11805" w:rsidP="00574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  <w:p w14:paraId="7F0F98A8" w14:textId="4F7CA32D" w:rsidR="00574A30" w:rsidRPr="00683AA9" w:rsidRDefault="00574A30" w:rsidP="00574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83AA9">
              <w:rPr>
                <w:rFonts w:ascii="Times New Roman" w:hAnsi="Times New Roman" w:cs="Times New Roman"/>
                <w:b/>
                <w:bCs/>
              </w:rPr>
              <w:t>63 (56)</w:t>
            </w:r>
          </w:p>
        </w:tc>
      </w:tr>
      <w:tr w:rsidR="00574A30" w:rsidRPr="00683AA9" w14:paraId="1D6908EB" w14:textId="77777777" w:rsidTr="00F62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57639" w14:textId="77777777" w:rsidR="00574A30" w:rsidRPr="00683AA9" w:rsidRDefault="00574A30" w:rsidP="00574A30">
            <w:pPr>
              <w:rPr>
                <w:rFonts w:ascii="Times New Roman" w:hAnsi="Times New Roman" w:cs="Times New Roman"/>
                <w:b w:val="0"/>
              </w:rPr>
            </w:pPr>
            <w:r w:rsidRPr="00683AA9">
              <w:rPr>
                <w:rFonts w:ascii="Times New Roman" w:hAnsi="Times New Roman" w:cs="Times New Roman"/>
                <w:b w:val="0"/>
              </w:rPr>
              <w:t xml:space="preserve">     ≥3 chemotherapeutic agents 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0553B5" w14:textId="77777777" w:rsidR="00574A30" w:rsidRPr="00683AA9" w:rsidRDefault="00574A30" w:rsidP="00574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AA9">
              <w:rPr>
                <w:rFonts w:ascii="Times New Roman" w:hAnsi="Times New Roman" w:cs="Times New Roman"/>
              </w:rPr>
              <w:t>16 (14)</w:t>
            </w:r>
          </w:p>
        </w:tc>
      </w:tr>
      <w:tr w:rsidR="00574A30" w:rsidRPr="00683AA9" w14:paraId="75C69E7E" w14:textId="77777777" w:rsidTr="00F622C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7E1C1" w14:textId="77777777" w:rsidR="00574A30" w:rsidRPr="00683AA9" w:rsidRDefault="00574A30" w:rsidP="00574A30">
            <w:pPr>
              <w:rPr>
                <w:rFonts w:ascii="Times New Roman" w:hAnsi="Times New Roman" w:cs="Times New Roman"/>
                <w:b w:val="0"/>
              </w:rPr>
            </w:pPr>
            <w:r w:rsidRPr="00683AA9">
              <w:rPr>
                <w:rFonts w:ascii="Times New Roman" w:hAnsi="Times New Roman" w:cs="Times New Roman"/>
                <w:b w:val="0"/>
              </w:rPr>
              <w:t xml:space="preserve">     2 chemotherapeutic agents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ECA6C5" w14:textId="77777777" w:rsidR="00574A30" w:rsidRPr="00683AA9" w:rsidRDefault="00574A30" w:rsidP="00574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AA9">
              <w:rPr>
                <w:rFonts w:ascii="Times New Roman" w:hAnsi="Times New Roman" w:cs="Times New Roman"/>
              </w:rPr>
              <w:t>15 (13)</w:t>
            </w:r>
          </w:p>
        </w:tc>
      </w:tr>
      <w:tr w:rsidR="00574A30" w:rsidRPr="00683AA9" w14:paraId="16F06628" w14:textId="77777777" w:rsidTr="00F62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B3A30" w14:textId="77777777" w:rsidR="00574A30" w:rsidRPr="00683AA9" w:rsidRDefault="00574A30" w:rsidP="00574A30">
            <w:pPr>
              <w:rPr>
                <w:rFonts w:ascii="Times New Roman" w:hAnsi="Times New Roman" w:cs="Times New Roman"/>
                <w:b w:val="0"/>
              </w:rPr>
            </w:pPr>
            <w:r w:rsidRPr="00683AA9">
              <w:rPr>
                <w:rFonts w:ascii="Times New Roman" w:hAnsi="Times New Roman" w:cs="Times New Roman"/>
                <w:b w:val="0"/>
              </w:rPr>
              <w:t xml:space="preserve">     1 chemotherapeutic agent 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B42B5D" w14:textId="77777777" w:rsidR="00574A30" w:rsidRPr="00683AA9" w:rsidRDefault="00574A30" w:rsidP="00574A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AA9">
              <w:rPr>
                <w:rFonts w:ascii="Times New Roman" w:hAnsi="Times New Roman" w:cs="Times New Roman"/>
              </w:rPr>
              <w:t>32 (28)</w:t>
            </w:r>
          </w:p>
        </w:tc>
      </w:tr>
    </w:tbl>
    <w:p w14:paraId="0D363B76" w14:textId="5B6CADA7" w:rsidR="00CC1FA7" w:rsidRDefault="00683AA9" w:rsidP="00683AA9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   </w:t>
      </w:r>
      <w:r w:rsidR="00CC1FA7" w:rsidRPr="00CC1FA7">
        <w:rPr>
          <w:rFonts w:ascii="Times New Roman" w:hAnsi="Times New Roman" w:cs="Times New Roman"/>
          <w:sz w:val="21"/>
          <w:szCs w:val="21"/>
        </w:rPr>
        <w:t>*Che</w:t>
      </w:r>
      <w:r w:rsidR="00CC1FA7">
        <w:rPr>
          <w:rFonts w:ascii="Times New Roman" w:hAnsi="Times New Roman" w:cs="Times New Roman"/>
          <w:sz w:val="21"/>
          <w:szCs w:val="21"/>
        </w:rPr>
        <w:t xml:space="preserve">motherapy agents included alkylating agents, anti-metabolites, anti-mitotic </w:t>
      </w:r>
      <w:proofErr w:type="gramStart"/>
      <w:r w:rsidR="00CC1FA7">
        <w:rPr>
          <w:rFonts w:ascii="Times New Roman" w:hAnsi="Times New Roman" w:cs="Times New Roman"/>
          <w:sz w:val="21"/>
          <w:szCs w:val="21"/>
        </w:rPr>
        <w:t>drugs</w:t>
      </w:r>
      <w:proofErr w:type="gramEnd"/>
      <w:r w:rsidR="00CC1FA7">
        <w:rPr>
          <w:rFonts w:ascii="Times New Roman" w:hAnsi="Times New Roman" w:cs="Times New Roman"/>
          <w:sz w:val="21"/>
          <w:szCs w:val="21"/>
        </w:rPr>
        <w:t xml:space="preserve"> and EGFR inhibitors. </w:t>
      </w:r>
    </w:p>
    <w:p w14:paraId="552731C6" w14:textId="12225709" w:rsidR="00AF7FD8" w:rsidRDefault="00AF7FD8" w:rsidP="006A7562">
      <w:pPr>
        <w:rPr>
          <w:rFonts w:ascii="Times New Roman" w:hAnsi="Times New Roman" w:cs="Times New Roman"/>
          <w:sz w:val="21"/>
          <w:szCs w:val="21"/>
        </w:rPr>
      </w:pPr>
    </w:p>
    <w:p w14:paraId="4A71AFD6" w14:textId="06738E18" w:rsidR="00763E41" w:rsidRDefault="00763E41" w:rsidP="006A7562">
      <w:pPr>
        <w:rPr>
          <w:rFonts w:ascii="Times New Roman" w:hAnsi="Times New Roman" w:cs="Times New Roman"/>
          <w:sz w:val="21"/>
          <w:szCs w:val="21"/>
        </w:rPr>
      </w:pPr>
    </w:p>
    <w:p w14:paraId="1A1EF108" w14:textId="3011903B" w:rsidR="00763E41" w:rsidRDefault="00763E41" w:rsidP="006A7562">
      <w:pPr>
        <w:rPr>
          <w:rFonts w:ascii="Times New Roman" w:hAnsi="Times New Roman" w:cs="Times New Roman"/>
          <w:sz w:val="21"/>
          <w:szCs w:val="21"/>
        </w:rPr>
      </w:pPr>
    </w:p>
    <w:p w14:paraId="2CD6F67C" w14:textId="4DBABEB9" w:rsidR="00763E41" w:rsidRDefault="00763E41" w:rsidP="006A7562">
      <w:pPr>
        <w:rPr>
          <w:rFonts w:ascii="Times New Roman" w:hAnsi="Times New Roman" w:cs="Times New Roman"/>
          <w:sz w:val="21"/>
          <w:szCs w:val="21"/>
        </w:rPr>
      </w:pPr>
    </w:p>
    <w:p w14:paraId="1033AA95" w14:textId="2923D4C5" w:rsidR="00763E41" w:rsidRDefault="00763E41" w:rsidP="006A7562">
      <w:pPr>
        <w:rPr>
          <w:rFonts w:ascii="Times New Roman" w:hAnsi="Times New Roman" w:cs="Times New Roman"/>
          <w:sz w:val="21"/>
          <w:szCs w:val="21"/>
        </w:rPr>
      </w:pPr>
    </w:p>
    <w:p w14:paraId="5EA65DB6" w14:textId="2F65E848" w:rsidR="00763E41" w:rsidRDefault="00763E41" w:rsidP="006A7562">
      <w:pPr>
        <w:rPr>
          <w:rFonts w:ascii="Times New Roman" w:hAnsi="Times New Roman" w:cs="Times New Roman"/>
          <w:sz w:val="21"/>
          <w:szCs w:val="21"/>
        </w:rPr>
      </w:pPr>
    </w:p>
    <w:p w14:paraId="738CF1D6" w14:textId="01269D3A" w:rsidR="00763E41" w:rsidRDefault="00763E41" w:rsidP="006A7562">
      <w:pPr>
        <w:rPr>
          <w:rFonts w:ascii="Times New Roman" w:hAnsi="Times New Roman" w:cs="Times New Roman"/>
          <w:sz w:val="21"/>
          <w:szCs w:val="21"/>
        </w:rPr>
      </w:pPr>
    </w:p>
    <w:p w14:paraId="416A5E90" w14:textId="28BA7F66" w:rsidR="00763E41" w:rsidRDefault="00763E41" w:rsidP="006A7562">
      <w:pPr>
        <w:rPr>
          <w:rFonts w:ascii="Times New Roman" w:hAnsi="Times New Roman" w:cs="Times New Roman"/>
          <w:sz w:val="21"/>
          <w:szCs w:val="21"/>
        </w:rPr>
      </w:pPr>
    </w:p>
    <w:p w14:paraId="15B63D21" w14:textId="0B53E2FF" w:rsidR="00763E41" w:rsidRDefault="00763E41" w:rsidP="006A7562">
      <w:pPr>
        <w:rPr>
          <w:rFonts w:ascii="Times New Roman" w:hAnsi="Times New Roman" w:cs="Times New Roman"/>
          <w:sz w:val="21"/>
          <w:szCs w:val="21"/>
        </w:rPr>
      </w:pPr>
    </w:p>
    <w:p w14:paraId="2C381978" w14:textId="7F35D958" w:rsidR="00763E41" w:rsidRDefault="00763E41" w:rsidP="006A7562">
      <w:pPr>
        <w:rPr>
          <w:rFonts w:ascii="Times New Roman" w:hAnsi="Times New Roman" w:cs="Times New Roman"/>
          <w:sz w:val="21"/>
          <w:szCs w:val="21"/>
        </w:rPr>
      </w:pPr>
    </w:p>
    <w:p w14:paraId="4FE0137B" w14:textId="6258421A" w:rsidR="00763E41" w:rsidRDefault="00763E41" w:rsidP="006A7562">
      <w:pPr>
        <w:rPr>
          <w:rFonts w:ascii="Times New Roman" w:hAnsi="Times New Roman" w:cs="Times New Roman"/>
          <w:sz w:val="21"/>
          <w:szCs w:val="21"/>
        </w:rPr>
      </w:pPr>
    </w:p>
    <w:p w14:paraId="6EECD947" w14:textId="0F585FF9" w:rsidR="00763E41" w:rsidRDefault="00763E41" w:rsidP="006A7562">
      <w:pPr>
        <w:rPr>
          <w:rFonts w:ascii="Times New Roman" w:hAnsi="Times New Roman" w:cs="Times New Roman"/>
          <w:sz w:val="21"/>
          <w:szCs w:val="21"/>
        </w:rPr>
      </w:pPr>
    </w:p>
    <w:p w14:paraId="4C668B94" w14:textId="1505887B" w:rsidR="00763E41" w:rsidRDefault="00763E41" w:rsidP="006A7562">
      <w:pPr>
        <w:rPr>
          <w:rFonts w:ascii="Times New Roman" w:hAnsi="Times New Roman" w:cs="Times New Roman"/>
          <w:sz w:val="21"/>
          <w:szCs w:val="21"/>
        </w:rPr>
      </w:pPr>
    </w:p>
    <w:p w14:paraId="105196C0" w14:textId="251102D7" w:rsidR="00763E41" w:rsidRDefault="00763E41" w:rsidP="006A7562">
      <w:pPr>
        <w:rPr>
          <w:rFonts w:ascii="Times New Roman" w:hAnsi="Times New Roman" w:cs="Times New Roman"/>
          <w:sz w:val="21"/>
          <w:szCs w:val="21"/>
        </w:rPr>
      </w:pPr>
    </w:p>
    <w:p w14:paraId="18A6C9B3" w14:textId="77777777" w:rsidR="00763E41" w:rsidRDefault="00763E41" w:rsidP="006A7562">
      <w:pPr>
        <w:rPr>
          <w:rFonts w:ascii="Times New Roman" w:hAnsi="Times New Roman" w:cs="Times New Roman"/>
          <w:sz w:val="21"/>
          <w:szCs w:val="21"/>
        </w:rPr>
      </w:pPr>
    </w:p>
    <w:p w14:paraId="63F86663" w14:textId="530D5D3F" w:rsidR="006A7562" w:rsidRPr="00B800A4" w:rsidRDefault="00875C4D" w:rsidP="006A75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6A7562" w:rsidRPr="00542E76">
        <w:rPr>
          <w:rFonts w:ascii="Times New Roman" w:hAnsi="Times New Roman" w:cs="Times New Roman"/>
          <w:b/>
          <w:bCs/>
        </w:rPr>
        <w:t>Table 2:</w:t>
      </w:r>
      <w:r w:rsidR="006A7562" w:rsidRPr="00B800A4">
        <w:rPr>
          <w:rFonts w:ascii="Times New Roman" w:hAnsi="Times New Roman" w:cs="Times New Roman"/>
        </w:rPr>
        <w:t xml:space="preserve"> </w:t>
      </w:r>
      <w:r w:rsidR="006A7562">
        <w:rPr>
          <w:rFonts w:ascii="Times New Roman" w:hAnsi="Times New Roman" w:cs="Times New Roman"/>
        </w:rPr>
        <w:t>Univariable Analysis for Overall</w:t>
      </w:r>
      <w:r w:rsidR="0085115A">
        <w:rPr>
          <w:rFonts w:ascii="Times New Roman" w:hAnsi="Times New Roman" w:cs="Times New Roman"/>
        </w:rPr>
        <w:t xml:space="preserve"> Survival (OS)</w:t>
      </w:r>
      <w:r w:rsidR="006A7562">
        <w:rPr>
          <w:rFonts w:ascii="Times New Roman" w:hAnsi="Times New Roman" w:cs="Times New Roman"/>
        </w:rPr>
        <w:t xml:space="preserve"> and Progression Free Survival</w:t>
      </w:r>
      <w:r w:rsidR="0085115A">
        <w:rPr>
          <w:rFonts w:ascii="Times New Roman" w:hAnsi="Times New Roman" w:cs="Times New Roman"/>
        </w:rPr>
        <w:t xml:space="preserve"> (PFS)</w:t>
      </w:r>
      <w:r w:rsidR="006A7562">
        <w:rPr>
          <w:rFonts w:ascii="Times New Roman" w:hAnsi="Times New Roman" w:cs="Times New Roman"/>
        </w:rPr>
        <w:t xml:space="preserve"> </w:t>
      </w:r>
      <w:r w:rsidR="00A501BD">
        <w:rPr>
          <w:rFonts w:ascii="Times New Roman" w:hAnsi="Times New Roman" w:cs="Times New Roman"/>
        </w:rPr>
        <w:t>in Matched Cohort</w:t>
      </w:r>
    </w:p>
    <w:tbl>
      <w:tblPr>
        <w:tblStyle w:val="ListTable3-Accent5"/>
        <w:tblW w:w="81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2610"/>
        <w:gridCol w:w="1890"/>
        <w:gridCol w:w="630"/>
      </w:tblGrid>
      <w:tr w:rsidR="006A7562" w:rsidRPr="00795CFC" w14:paraId="18049E49" w14:textId="77777777" w:rsidTr="00FE5BB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30" w:type="dxa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56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3BCEDE4" w14:textId="77777777" w:rsidR="006A7562" w:rsidRPr="00795CFC" w:rsidRDefault="006A7562" w:rsidP="00FE5BB6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  <w:p w14:paraId="626A0311" w14:textId="30F44EF8" w:rsidR="006A7562" w:rsidRPr="00795CFC" w:rsidRDefault="00875C4D" w:rsidP="00FE5BB6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upplementary </w:t>
            </w:r>
            <w:r w:rsidR="006A7562" w:rsidRPr="00795CF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able </w:t>
            </w:r>
            <w:r w:rsidR="00A54E0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6A7562" w:rsidRPr="00795CF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: </w:t>
            </w:r>
            <w:r w:rsidR="00A54E0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nivariable Analysis for OS and PFS</w:t>
            </w:r>
          </w:p>
        </w:tc>
      </w:tr>
      <w:tr w:rsidR="00FE5BB6" w:rsidRPr="00795CFC" w14:paraId="0BC082CD" w14:textId="77777777" w:rsidTr="00FE5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04391AB5" w14:textId="77777777" w:rsidR="00FE5BB6" w:rsidRPr="00795CFC" w:rsidRDefault="00FE5BB6" w:rsidP="00FE5B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543483" w14:textId="30E6E6AC" w:rsidR="00FE5BB6" w:rsidRPr="006E290B" w:rsidRDefault="00FE5BB6" w:rsidP="00FE5B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ched Cohort (N=98)</w:t>
            </w:r>
          </w:p>
        </w:tc>
      </w:tr>
      <w:tr w:rsidR="00FE5BB6" w:rsidRPr="00795CFC" w14:paraId="018D1ADE" w14:textId="77777777" w:rsidTr="00FE5B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7366AC2A" w14:textId="77777777" w:rsidR="00FE5BB6" w:rsidRPr="00795CFC" w:rsidRDefault="00FE5BB6" w:rsidP="00FE5BB6">
            <w:pPr>
              <w:spacing w:after="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795CFC">
              <w:rPr>
                <w:rFonts w:ascii="Times New Roman" w:hAnsi="Times New Roman" w:cs="Times New Roman"/>
                <w:bCs w:val="0"/>
                <w:sz w:val="20"/>
                <w:szCs w:val="20"/>
              </w:rPr>
              <w:t>Patient Characteristics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7C237" w14:textId="648D49E9" w:rsidR="00FE5BB6" w:rsidRPr="00D42379" w:rsidRDefault="00FE5BB6" w:rsidP="00FE5B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379">
              <w:rPr>
                <w:rFonts w:ascii="Times New Roman" w:hAnsi="Times New Roman" w:cs="Times New Roman"/>
                <w:sz w:val="20"/>
                <w:szCs w:val="20"/>
              </w:rPr>
              <w:t>OS HR (95% C.I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D42379">
              <w:rPr>
                <w:rFonts w:ascii="Times New Roman" w:hAnsi="Times New Roman" w:cs="Times New Roman"/>
                <w:sz w:val="20"/>
                <w:szCs w:val="20"/>
              </w:rPr>
              <w:t xml:space="preserve"> p-value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DE320D" w14:textId="4DAC7177" w:rsidR="00FE5BB6" w:rsidRPr="00D42379" w:rsidRDefault="00FE5BB6" w:rsidP="00FE5B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379">
              <w:rPr>
                <w:rFonts w:ascii="Times New Roman" w:hAnsi="Times New Roman" w:cs="Times New Roman"/>
                <w:sz w:val="20"/>
                <w:szCs w:val="20"/>
              </w:rPr>
              <w:t>PFS HR (95% C.I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D42379">
              <w:rPr>
                <w:rFonts w:ascii="Times New Roman" w:hAnsi="Times New Roman" w:cs="Times New Roman"/>
                <w:sz w:val="20"/>
                <w:szCs w:val="20"/>
              </w:rPr>
              <w:t xml:space="preserve"> p-value</w:t>
            </w:r>
          </w:p>
        </w:tc>
      </w:tr>
      <w:tr w:rsidR="00FE5BB6" w:rsidRPr="00795CFC" w14:paraId="3F0905EC" w14:textId="77777777" w:rsidTr="00FE5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1D4C6BA0" w14:textId="77777777" w:rsidR="00FE5BB6" w:rsidRPr="00795CFC" w:rsidRDefault="00FE5BB6" w:rsidP="00FE5B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5CF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6653E" w14:textId="2A666280" w:rsidR="00FE5BB6" w:rsidRPr="00C90871" w:rsidRDefault="00C90871" w:rsidP="00C9087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871">
              <w:rPr>
                <w:rFonts w:ascii="Times New Roman" w:hAnsi="Times New Roman" w:cs="Times New Roman"/>
                <w:sz w:val="20"/>
                <w:szCs w:val="20"/>
              </w:rPr>
              <w:t>(0.98-1.03)</w:t>
            </w:r>
          </w:p>
          <w:p w14:paraId="17C99CB7" w14:textId="4E9F72B8" w:rsidR="00C90871" w:rsidRPr="00C90871" w:rsidRDefault="00C90871" w:rsidP="00C90871">
            <w:pPr>
              <w:pStyle w:val="ListParagraph"/>
              <w:spacing w:after="0"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p-value=0.62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FA8F69" w14:textId="34DD8E2F" w:rsidR="00FE5BB6" w:rsidRPr="00C90871" w:rsidRDefault="00C90871" w:rsidP="00C9087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0871">
              <w:rPr>
                <w:rFonts w:ascii="Times New Roman" w:hAnsi="Times New Roman" w:cs="Times New Roman"/>
                <w:sz w:val="20"/>
                <w:szCs w:val="20"/>
              </w:rPr>
              <w:t>(0.98-1.02)</w:t>
            </w:r>
          </w:p>
          <w:p w14:paraId="2C8DD151" w14:textId="2EE73634" w:rsidR="00C90871" w:rsidRPr="00C90871" w:rsidRDefault="00C90871" w:rsidP="00C90871">
            <w:pPr>
              <w:pStyle w:val="ListParagraph"/>
              <w:spacing w:after="0"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p-value=0.87</w:t>
            </w:r>
          </w:p>
        </w:tc>
      </w:tr>
      <w:tr w:rsidR="00FE5BB6" w:rsidRPr="00795CFC" w14:paraId="1B475911" w14:textId="77777777" w:rsidTr="00FE5B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7C2BF74C" w14:textId="42E870EF" w:rsidR="00FE5BB6" w:rsidRPr="00795CFC" w:rsidRDefault="00FE5BB6" w:rsidP="00FE5BB6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95CFC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6A416" w14:textId="68FC1960" w:rsidR="00FE5BB6" w:rsidRDefault="00FE5BB6" w:rsidP="00FE5B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BB6">
              <w:rPr>
                <w:rFonts w:ascii="Times New Roman" w:hAnsi="Times New Roman" w:cs="Times New Roman"/>
                <w:sz w:val="20"/>
                <w:szCs w:val="20"/>
              </w:rPr>
              <w:t xml:space="preserve"> 0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E5BB6">
              <w:rPr>
                <w:rFonts w:ascii="Times New Roman" w:hAnsi="Times New Roman" w:cs="Times New Roman"/>
                <w:sz w:val="20"/>
                <w:szCs w:val="20"/>
              </w:rPr>
              <w:t>0.46-1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DBB07BC" w14:textId="78442AB0" w:rsidR="00FE5BB6" w:rsidRPr="00795CFC" w:rsidRDefault="00FE5BB6" w:rsidP="00FE5B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BB6">
              <w:rPr>
                <w:rFonts w:ascii="Times New Roman" w:hAnsi="Times New Roman" w:cs="Times New Roman"/>
                <w:sz w:val="20"/>
                <w:szCs w:val="20"/>
              </w:rPr>
              <w:t xml:space="preserve"> p-value=0.49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35DF18" w14:textId="32A47811" w:rsidR="00FE5BB6" w:rsidRDefault="00FE5BB6" w:rsidP="00FE5B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BB6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E5BB6">
              <w:rPr>
                <w:rFonts w:ascii="Times New Roman" w:hAnsi="Times New Roman" w:cs="Times New Roman"/>
                <w:sz w:val="20"/>
                <w:szCs w:val="20"/>
              </w:rPr>
              <w:t>0.46-1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B248B24" w14:textId="3FBC6BE4" w:rsidR="00FE5BB6" w:rsidRPr="00795CFC" w:rsidRDefault="00FE5BB6" w:rsidP="00FE5B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BB6">
              <w:rPr>
                <w:rFonts w:ascii="Times New Roman" w:hAnsi="Times New Roman" w:cs="Times New Roman"/>
                <w:sz w:val="20"/>
                <w:szCs w:val="20"/>
              </w:rPr>
              <w:t xml:space="preserve"> p-value=0.21</w:t>
            </w:r>
          </w:p>
        </w:tc>
      </w:tr>
      <w:tr w:rsidR="00326329" w:rsidRPr="00795CFC" w14:paraId="7406E850" w14:textId="77777777" w:rsidTr="00FE5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4992D162" w14:textId="0039B7F7" w:rsidR="00326329" w:rsidRPr="00795CFC" w:rsidRDefault="00326329" w:rsidP="00FE5B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3CACD" w14:textId="77777777" w:rsidR="00326329" w:rsidRDefault="00326329" w:rsidP="00FE5B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2 (1.33-9.34)</w:t>
            </w:r>
          </w:p>
          <w:p w14:paraId="207773E5" w14:textId="4F15E270" w:rsidR="00326329" w:rsidRPr="00FE5BB6" w:rsidRDefault="00326329" w:rsidP="00FE5B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=0.01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723A8F" w14:textId="77777777" w:rsidR="00326329" w:rsidRDefault="00326329" w:rsidP="00FE5B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3 (0.97-4.3)</w:t>
            </w:r>
          </w:p>
          <w:p w14:paraId="21A5E31F" w14:textId="1FCDFA67" w:rsidR="00326329" w:rsidRPr="00FE5BB6" w:rsidRDefault="00326329" w:rsidP="00FE5B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=0.06</w:t>
            </w:r>
          </w:p>
        </w:tc>
      </w:tr>
      <w:tr w:rsidR="00FE5BB6" w:rsidRPr="00795CFC" w14:paraId="0AF974AF" w14:textId="77777777" w:rsidTr="00FE5B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56233AB3" w14:textId="6A4154F7" w:rsidR="00FE5BB6" w:rsidRPr="00795CFC" w:rsidRDefault="00FE5BB6" w:rsidP="00FE5BB6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95CFC">
              <w:rPr>
                <w:rFonts w:ascii="Times New Roman" w:hAnsi="Times New Roman" w:cs="Times New Roman"/>
                <w:sz w:val="20"/>
                <w:szCs w:val="20"/>
              </w:rPr>
              <w:t>Smoking History ≥10 Pack-Year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47A2B" w14:textId="77777777" w:rsidR="00FE5BB6" w:rsidRDefault="00C97AE5" w:rsidP="00FE5B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 (0.98-2.76)</w:t>
            </w:r>
          </w:p>
          <w:p w14:paraId="208FCD08" w14:textId="0BC10203" w:rsidR="00C97AE5" w:rsidRPr="00795CFC" w:rsidRDefault="00C97AE5" w:rsidP="00FE5B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=0.06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719968" w14:textId="77777777" w:rsidR="00FE5BB6" w:rsidRDefault="00C97AE5" w:rsidP="00FE5B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 (1.05-2.50)</w:t>
            </w:r>
          </w:p>
          <w:p w14:paraId="47B963E1" w14:textId="44D2DBB0" w:rsidR="00C97AE5" w:rsidRPr="00795CFC" w:rsidRDefault="00C97AE5" w:rsidP="00FE5B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=0.03</w:t>
            </w:r>
          </w:p>
        </w:tc>
      </w:tr>
      <w:tr w:rsidR="006031EE" w:rsidRPr="00795CFC" w14:paraId="54CF0157" w14:textId="77777777" w:rsidTr="00FE5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1EF73732" w14:textId="3C39127D" w:rsidR="006031EE" w:rsidRPr="00795CFC" w:rsidRDefault="006031EE" w:rsidP="00FE5B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OG Performance status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FE892" w14:textId="77777777" w:rsidR="006031EE" w:rsidRDefault="00FC2831" w:rsidP="00FE5B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 (1.07-2.52)</w:t>
            </w:r>
          </w:p>
          <w:p w14:paraId="0D0D4585" w14:textId="3F08B46B" w:rsidR="00FC2831" w:rsidRDefault="00FC2831" w:rsidP="00FE5B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=0.02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B9D7FE" w14:textId="77777777" w:rsidR="006031EE" w:rsidRDefault="00FC2831" w:rsidP="00FE5B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75-1.55)</w:t>
            </w:r>
          </w:p>
          <w:p w14:paraId="5130B650" w14:textId="3EA7BC27" w:rsidR="00FC2831" w:rsidRDefault="00FC2831" w:rsidP="00FE5B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=0.67</w:t>
            </w:r>
          </w:p>
        </w:tc>
      </w:tr>
      <w:tr w:rsidR="00FC2831" w:rsidRPr="00795CFC" w14:paraId="027ECBBB" w14:textId="77777777" w:rsidTr="00FE5B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24DCC559" w14:textId="5A39C050" w:rsidR="00FC2831" w:rsidRDefault="00FC2831" w:rsidP="00FE5B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 sit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BC999" w14:textId="77777777" w:rsidR="00AE7330" w:rsidRDefault="005C337C" w:rsidP="00FE5B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 (0.73-1.11)</w:t>
            </w:r>
          </w:p>
          <w:p w14:paraId="448BB6AE" w14:textId="03CCB8BD" w:rsidR="005C337C" w:rsidRDefault="005C337C" w:rsidP="00FE5B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=0.32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69B493" w14:textId="77777777" w:rsidR="00FC2831" w:rsidRDefault="005C337C" w:rsidP="00FE5B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82-1.17)</w:t>
            </w:r>
          </w:p>
          <w:p w14:paraId="3EEC18C3" w14:textId="70FC95BB" w:rsidR="005C337C" w:rsidRDefault="005C337C" w:rsidP="00FE5B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=0.83</w:t>
            </w:r>
          </w:p>
        </w:tc>
      </w:tr>
      <w:tr w:rsidR="00BF34D3" w:rsidRPr="00795CFC" w14:paraId="5510A404" w14:textId="77777777" w:rsidTr="00FE5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3E5CB5D4" w14:textId="14F33830" w:rsidR="00BF34D3" w:rsidRDefault="00BF34D3" w:rsidP="00FE5B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04972" w14:textId="77777777" w:rsidR="00BF34D3" w:rsidRDefault="00BF34D3" w:rsidP="00FE5B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 (0.36-18.92)</w:t>
            </w:r>
          </w:p>
          <w:p w14:paraId="05B86CBF" w14:textId="015A4B22" w:rsidR="00BF34D3" w:rsidRDefault="00BF34D3" w:rsidP="00FE5B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=0.34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0B1616" w14:textId="77777777" w:rsidR="00BF34D3" w:rsidRDefault="00BF34D3" w:rsidP="00FE5B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 (0.34-2.63)</w:t>
            </w:r>
          </w:p>
          <w:p w14:paraId="0F308FFD" w14:textId="21719629" w:rsidR="00BF34D3" w:rsidRDefault="00BF34D3" w:rsidP="00FE5B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=0.93</w:t>
            </w:r>
          </w:p>
        </w:tc>
      </w:tr>
      <w:tr w:rsidR="00FE5BB6" w:rsidRPr="00795CFC" w14:paraId="46802673" w14:textId="77777777" w:rsidTr="00FE5B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13E0204F" w14:textId="05A1DF80" w:rsidR="00FE5BB6" w:rsidRPr="00795CFC" w:rsidRDefault="00FE5BB6" w:rsidP="00FE5BB6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95CFC">
              <w:rPr>
                <w:rFonts w:ascii="Times New Roman" w:hAnsi="Times New Roman" w:cs="Times New Roman"/>
                <w:sz w:val="20"/>
                <w:szCs w:val="20"/>
              </w:rPr>
              <w:t>Anti-PD-1 therapy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879F9" w14:textId="77777777" w:rsidR="00C90871" w:rsidRDefault="00C90871" w:rsidP="00FE5B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51-2.31)</w:t>
            </w:r>
          </w:p>
          <w:p w14:paraId="1844399D" w14:textId="7E90C69A" w:rsidR="00FE5BB6" w:rsidRPr="00795CFC" w:rsidRDefault="00C90871" w:rsidP="00FE5B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-value = 0.6</w:t>
            </w:r>
            <w:r w:rsidR="006F58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8A6693" w14:textId="77777777" w:rsidR="00FE5BB6" w:rsidRDefault="00C90871" w:rsidP="00FE5B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5 (1.17-4.32)</w:t>
            </w:r>
          </w:p>
          <w:p w14:paraId="0C62F762" w14:textId="15A36674" w:rsidR="00C90871" w:rsidRPr="00795CFC" w:rsidRDefault="00C90871" w:rsidP="00FE5B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=0.10</w:t>
            </w:r>
          </w:p>
        </w:tc>
      </w:tr>
      <w:tr w:rsidR="00FE5BB6" w:rsidRPr="00795CFC" w14:paraId="1F0FDCF7" w14:textId="77777777" w:rsidTr="00FE5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bottom w:val="single" w:sz="4" w:space="0" w:color="auto"/>
            </w:tcBorders>
          </w:tcPr>
          <w:p w14:paraId="4FAC3BF5" w14:textId="5DB1D4E1" w:rsidR="00FE5BB6" w:rsidRPr="00795CFC" w:rsidRDefault="00FE5BB6" w:rsidP="00FE5B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5CFC">
              <w:rPr>
                <w:rFonts w:ascii="Times New Roman" w:hAnsi="Times New Roman" w:cs="Times New Roman"/>
                <w:sz w:val="20"/>
                <w:szCs w:val="20"/>
              </w:rPr>
              <w:t>HPV Status</w:t>
            </w:r>
          </w:p>
        </w:tc>
        <w:tc>
          <w:tcPr>
            <w:tcW w:w="2610" w:type="dxa"/>
            <w:tcBorders>
              <w:bottom w:val="single" w:sz="4" w:space="0" w:color="auto"/>
              <w:right w:val="single" w:sz="4" w:space="0" w:color="auto"/>
            </w:tcBorders>
          </w:tcPr>
          <w:p w14:paraId="3968BDF1" w14:textId="77777777" w:rsidR="009906A7" w:rsidRDefault="00E540FD" w:rsidP="00FE5B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 (0.67-1.34)</w:t>
            </w:r>
          </w:p>
          <w:p w14:paraId="1D84FC2D" w14:textId="3C5F7A6B" w:rsidR="00E540FD" w:rsidRPr="00795CFC" w:rsidRDefault="00E540FD" w:rsidP="00FE5B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=0.76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174D4C" w14:textId="77777777" w:rsidR="00FE5BB6" w:rsidRDefault="00E540FD" w:rsidP="00FE5B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 (0.65-1.17)</w:t>
            </w:r>
          </w:p>
          <w:p w14:paraId="11CAF97B" w14:textId="18C38562" w:rsidR="00E540FD" w:rsidRPr="00795CFC" w:rsidRDefault="00E540FD" w:rsidP="00FE5B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=0.37</w:t>
            </w:r>
          </w:p>
        </w:tc>
      </w:tr>
      <w:tr w:rsidR="00FE5BB6" w:rsidRPr="00795CFC" w14:paraId="043D4FEC" w14:textId="77777777" w:rsidTr="00FE5B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bottom w:val="single" w:sz="4" w:space="0" w:color="auto"/>
            </w:tcBorders>
          </w:tcPr>
          <w:p w14:paraId="5D0758CE" w14:textId="77777777" w:rsidR="00FE5BB6" w:rsidRPr="00795CFC" w:rsidRDefault="00FE5BB6" w:rsidP="00FE5B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5CFC">
              <w:rPr>
                <w:rFonts w:ascii="Times New Roman" w:hAnsi="Times New Roman" w:cs="Times New Roman"/>
                <w:sz w:val="20"/>
                <w:szCs w:val="20"/>
              </w:rPr>
              <w:t xml:space="preserve">Number of Infusions </w:t>
            </w:r>
          </w:p>
        </w:tc>
        <w:tc>
          <w:tcPr>
            <w:tcW w:w="2610" w:type="dxa"/>
            <w:tcBorders>
              <w:bottom w:val="single" w:sz="4" w:space="0" w:color="auto"/>
              <w:right w:val="single" w:sz="4" w:space="0" w:color="auto"/>
            </w:tcBorders>
          </w:tcPr>
          <w:p w14:paraId="230E0F00" w14:textId="570CC492" w:rsidR="00FE5BB6" w:rsidRDefault="00FE5BB6" w:rsidP="00FE5B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BB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E5BB6">
              <w:rPr>
                <w:rFonts w:ascii="Times New Roman" w:hAnsi="Times New Roman" w:cs="Times New Roman"/>
                <w:sz w:val="20"/>
                <w:szCs w:val="20"/>
              </w:rPr>
              <w:t>0.05-0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DE6AFD9" w14:textId="6B11C060" w:rsidR="00FE5BB6" w:rsidRPr="00795CFC" w:rsidRDefault="00FE5BB6" w:rsidP="00FE5B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BB6">
              <w:rPr>
                <w:rFonts w:ascii="Times New Roman" w:hAnsi="Times New Roman" w:cs="Times New Roman"/>
                <w:sz w:val="20"/>
                <w:szCs w:val="20"/>
              </w:rPr>
              <w:t xml:space="preserve"> p-value &lt; 0.001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D59F09" w14:textId="1FDDF207" w:rsidR="00FE5BB6" w:rsidRDefault="00FE5BB6" w:rsidP="00FE5B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BB6">
              <w:rPr>
                <w:rFonts w:ascii="Times New Roman" w:hAnsi="Times New Roman" w:cs="Times New Roman"/>
                <w:sz w:val="20"/>
                <w:szCs w:val="20"/>
              </w:rPr>
              <w:t xml:space="preserve">0.0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E5BB6">
              <w:rPr>
                <w:rFonts w:ascii="Times New Roman" w:hAnsi="Times New Roman" w:cs="Times New Roman"/>
                <w:sz w:val="20"/>
                <w:szCs w:val="20"/>
              </w:rPr>
              <w:t>0.05-0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5F50FF2" w14:textId="2D8BD0CA" w:rsidR="00FE5BB6" w:rsidRPr="00795CFC" w:rsidRDefault="00FE5BB6" w:rsidP="00FE5B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BB6">
              <w:rPr>
                <w:rFonts w:ascii="Times New Roman" w:hAnsi="Times New Roman" w:cs="Times New Roman"/>
                <w:sz w:val="20"/>
                <w:szCs w:val="20"/>
              </w:rPr>
              <w:t xml:space="preserve"> p-value &lt; 0.001</w:t>
            </w:r>
          </w:p>
        </w:tc>
      </w:tr>
      <w:tr w:rsidR="00FE5BB6" w:rsidRPr="00795CFC" w14:paraId="5B705F0C" w14:textId="77777777" w:rsidTr="00FE5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03B5E89A" w14:textId="77777777" w:rsidR="00FE5BB6" w:rsidRPr="00795CFC" w:rsidRDefault="00FE5BB6" w:rsidP="00FE5BB6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95CFC">
              <w:rPr>
                <w:rFonts w:ascii="Times New Roman" w:hAnsi="Times New Roman" w:cs="Times New Roman"/>
                <w:sz w:val="20"/>
                <w:szCs w:val="20"/>
              </w:rPr>
              <w:t>Season of first infusion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9E5C1" w14:textId="77777777" w:rsidR="00FE5BB6" w:rsidRDefault="00CF57CA" w:rsidP="00FE5B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 (0.71-3.07)</w:t>
            </w:r>
          </w:p>
          <w:p w14:paraId="74A92021" w14:textId="75A7AF76" w:rsidR="00CF57CA" w:rsidRPr="00795CFC" w:rsidRDefault="00CF57CA" w:rsidP="00FE5B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=0.50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7F6A36" w14:textId="77777777" w:rsidR="00FE5BB6" w:rsidRDefault="00CF57CA" w:rsidP="00FE5B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0.57-1.98)</w:t>
            </w:r>
          </w:p>
          <w:p w14:paraId="17427712" w14:textId="232D82F9" w:rsidR="00CF57CA" w:rsidRPr="00795CFC" w:rsidRDefault="00CF57CA" w:rsidP="00FE5B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=0.80</w:t>
            </w:r>
          </w:p>
        </w:tc>
      </w:tr>
      <w:tr w:rsidR="00FE5BB6" w:rsidRPr="00795CFC" w14:paraId="20D2B51A" w14:textId="77777777" w:rsidTr="00FE5B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bottom w:val="single" w:sz="4" w:space="0" w:color="auto"/>
            </w:tcBorders>
          </w:tcPr>
          <w:p w14:paraId="69E276D4" w14:textId="77777777" w:rsidR="00FE5BB6" w:rsidRPr="00795CFC" w:rsidRDefault="00FE5BB6" w:rsidP="00FE5B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eived prior systemic therapy</w:t>
            </w:r>
          </w:p>
        </w:tc>
        <w:tc>
          <w:tcPr>
            <w:tcW w:w="2610" w:type="dxa"/>
            <w:tcBorders>
              <w:bottom w:val="single" w:sz="4" w:space="0" w:color="auto"/>
              <w:right w:val="single" w:sz="4" w:space="0" w:color="auto"/>
            </w:tcBorders>
          </w:tcPr>
          <w:p w14:paraId="299B96AF" w14:textId="77777777" w:rsidR="00791254" w:rsidRDefault="00AE7330" w:rsidP="00FE5B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 (.78-3.06)</w:t>
            </w:r>
          </w:p>
          <w:p w14:paraId="2FF58420" w14:textId="243AC1F3" w:rsidR="00AE7330" w:rsidRPr="00795CFC" w:rsidRDefault="00AE7330" w:rsidP="00FE5B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=0.211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158F40" w14:textId="77777777" w:rsidR="00AE7330" w:rsidRPr="00AE7330" w:rsidRDefault="00AE7330" w:rsidP="00AE733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330">
              <w:rPr>
                <w:rFonts w:ascii="Times New Roman" w:hAnsi="Times New Roman" w:cs="Times New Roman"/>
                <w:sz w:val="20"/>
                <w:szCs w:val="20"/>
              </w:rPr>
              <w:t>1.49 (0.88-2.52)</w:t>
            </w:r>
          </w:p>
          <w:p w14:paraId="78DA82AF" w14:textId="31254359" w:rsidR="004215FF" w:rsidRPr="00795CFC" w:rsidRDefault="00AE7330" w:rsidP="00AE733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7330">
              <w:rPr>
                <w:rFonts w:ascii="Times New Roman" w:hAnsi="Times New Roman" w:cs="Times New Roman"/>
                <w:sz w:val="20"/>
                <w:szCs w:val="20"/>
              </w:rPr>
              <w:t>p-value=0.13</w:t>
            </w:r>
          </w:p>
        </w:tc>
      </w:tr>
      <w:tr w:rsidR="00FE5BB6" w:rsidRPr="00795CFC" w14:paraId="4BFFDB29" w14:textId="77777777" w:rsidTr="00FE5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bottom w:val="single" w:sz="4" w:space="0" w:color="auto"/>
            </w:tcBorders>
          </w:tcPr>
          <w:p w14:paraId="07879867" w14:textId="77777777" w:rsidR="00FE5BB6" w:rsidRDefault="00FE5BB6" w:rsidP="00FE5B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eived prior surgery</w:t>
            </w:r>
          </w:p>
        </w:tc>
        <w:tc>
          <w:tcPr>
            <w:tcW w:w="2610" w:type="dxa"/>
            <w:tcBorders>
              <w:bottom w:val="single" w:sz="4" w:space="0" w:color="auto"/>
              <w:right w:val="single" w:sz="4" w:space="0" w:color="auto"/>
            </w:tcBorders>
          </w:tcPr>
          <w:p w14:paraId="230C3989" w14:textId="77777777" w:rsidR="00AE7330" w:rsidRDefault="00AE7330" w:rsidP="00AE733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 (0.77-2.43)</w:t>
            </w:r>
          </w:p>
          <w:p w14:paraId="77EE4B9B" w14:textId="2707EFDF" w:rsidR="00FE5BB6" w:rsidRPr="00795CFC" w:rsidRDefault="00AE7330" w:rsidP="00AE733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=0.29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809250" w14:textId="77777777" w:rsidR="00AE7330" w:rsidRDefault="00AE7330" w:rsidP="00AE733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0.65-1.68)</w:t>
            </w:r>
          </w:p>
          <w:p w14:paraId="0BD76F40" w14:textId="3B79AF26" w:rsidR="00FE5BB6" w:rsidRPr="00795CFC" w:rsidRDefault="00AE7330" w:rsidP="00AE733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=0.85</w:t>
            </w:r>
          </w:p>
        </w:tc>
      </w:tr>
      <w:tr w:rsidR="00FE5BB6" w:rsidRPr="00795CFC" w14:paraId="4114C98B" w14:textId="77777777" w:rsidTr="00FE5B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51CDFBBE" w14:textId="3DDE5841" w:rsidR="00FE5BB6" w:rsidRPr="00795CFC" w:rsidRDefault="00FE5BB6" w:rsidP="00FE5BB6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95CFC">
              <w:rPr>
                <w:rFonts w:ascii="Times New Roman" w:hAnsi="Times New Roman" w:cs="Times New Roman"/>
                <w:sz w:val="20"/>
                <w:szCs w:val="20"/>
              </w:rPr>
              <w:t xml:space="preserve">Radiotherapy 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354DA" w14:textId="77777777" w:rsidR="009906A7" w:rsidRDefault="009906A7" w:rsidP="009906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 (0.19-1.51)</w:t>
            </w:r>
          </w:p>
          <w:p w14:paraId="663F8562" w14:textId="295430EB" w:rsidR="009906A7" w:rsidRPr="00795CFC" w:rsidRDefault="009906A7" w:rsidP="009906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=0.3</w:t>
            </w:r>
            <w:r w:rsidR="00A57E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144423" w14:textId="77777777" w:rsidR="00FE5BB6" w:rsidRDefault="009906A7" w:rsidP="00FE5B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 (0.22-1.19)</w:t>
            </w:r>
          </w:p>
          <w:p w14:paraId="2DECE6E1" w14:textId="0CFB8CC6" w:rsidR="009906A7" w:rsidRPr="00795CFC" w:rsidRDefault="009906A7" w:rsidP="00FE5B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=0.2</w:t>
            </w:r>
            <w:r w:rsidR="00A57E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0441E" w:rsidRPr="00795CFC" w14:paraId="6CCE94EC" w14:textId="77777777" w:rsidTr="00FE5B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1436A1DF" w14:textId="7984CC15" w:rsidR="0040441E" w:rsidRPr="00795CFC" w:rsidRDefault="0040441E" w:rsidP="00FE5B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ing infusions after 1500h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5782C" w14:textId="77777777" w:rsidR="0040441E" w:rsidRDefault="0040441E" w:rsidP="009906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 (1.09-1.61)</w:t>
            </w:r>
          </w:p>
          <w:p w14:paraId="0EEC9772" w14:textId="1791D957" w:rsidR="0040441E" w:rsidRDefault="0040441E" w:rsidP="009906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=0.004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A979A3" w14:textId="77777777" w:rsidR="0040441E" w:rsidRDefault="0040441E" w:rsidP="00FE5B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 (1.12-1.6)</w:t>
            </w:r>
          </w:p>
          <w:p w14:paraId="257AA311" w14:textId="5B1F0DD7" w:rsidR="0040441E" w:rsidRDefault="0040441E" w:rsidP="00FE5B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=0.001</w:t>
            </w:r>
          </w:p>
        </w:tc>
      </w:tr>
    </w:tbl>
    <w:p w14:paraId="1BE60FCA" w14:textId="77777777" w:rsidR="006A7562" w:rsidRPr="00CC1FA7" w:rsidRDefault="006A7562" w:rsidP="00683AA9">
      <w:pPr>
        <w:rPr>
          <w:rFonts w:ascii="Times New Roman" w:hAnsi="Times New Roman" w:cs="Times New Roman"/>
          <w:sz w:val="21"/>
          <w:szCs w:val="21"/>
        </w:rPr>
      </w:pPr>
    </w:p>
    <w:sectPr w:rsidR="006A7562" w:rsidRPr="00CC1FA7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BE27CD" w14:textId="77777777" w:rsidR="0083311C" w:rsidRDefault="0083311C" w:rsidP="00574A30">
      <w:pPr>
        <w:spacing w:after="0" w:line="240" w:lineRule="auto"/>
      </w:pPr>
      <w:r>
        <w:separator/>
      </w:r>
    </w:p>
  </w:endnote>
  <w:endnote w:type="continuationSeparator" w:id="0">
    <w:p w14:paraId="33A2F1EF" w14:textId="77777777" w:rsidR="0083311C" w:rsidRDefault="0083311C" w:rsidP="00574A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47588" w14:textId="77777777" w:rsidR="0083311C" w:rsidRDefault="0083311C" w:rsidP="00574A30">
      <w:pPr>
        <w:spacing w:after="0" w:line="240" w:lineRule="auto"/>
      </w:pPr>
      <w:r>
        <w:separator/>
      </w:r>
    </w:p>
  </w:footnote>
  <w:footnote w:type="continuationSeparator" w:id="0">
    <w:p w14:paraId="5596B2C5" w14:textId="77777777" w:rsidR="0083311C" w:rsidRDefault="0083311C" w:rsidP="00574A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7C4177" w14:textId="6216D6D9" w:rsidR="00574A30" w:rsidRPr="00574A30" w:rsidRDefault="00574A30" w:rsidP="00574A30">
    <w:pPr>
      <w:pStyle w:val="Header"/>
      <w:tabs>
        <w:tab w:val="clear" w:pos="4680"/>
        <w:tab w:val="clear" w:pos="9360"/>
        <w:tab w:val="left" w:pos="1205"/>
      </w:tabs>
      <w:jc w:val="center"/>
      <w:rPr>
        <w:rFonts w:ascii="Times New Roman" w:hAnsi="Times New Roman" w:cs="Times New Roman"/>
        <w:sz w:val="36"/>
        <w:szCs w:val="36"/>
      </w:rPr>
    </w:pPr>
    <w:r w:rsidRPr="00574A30">
      <w:rPr>
        <w:rFonts w:ascii="Times New Roman" w:hAnsi="Times New Roman" w:cs="Times New Roman"/>
        <w:sz w:val="36"/>
        <w:szCs w:val="36"/>
      </w:rPr>
      <w:t xml:space="preserve">Supplemental </w:t>
    </w:r>
    <w:r w:rsidR="004F0607">
      <w:rPr>
        <w:rFonts w:ascii="Times New Roman" w:hAnsi="Times New Roman" w:cs="Times New Roman"/>
        <w:sz w:val="36"/>
        <w:szCs w:val="36"/>
      </w:rPr>
      <w:t>Materials</w:t>
    </w:r>
  </w:p>
  <w:p w14:paraId="04BBE973" w14:textId="77777777" w:rsidR="00574A30" w:rsidRDefault="00574A30" w:rsidP="00574A30">
    <w:pPr>
      <w:pStyle w:val="Header"/>
      <w:tabs>
        <w:tab w:val="clear" w:pos="4680"/>
        <w:tab w:val="clear" w:pos="9360"/>
        <w:tab w:val="left" w:pos="1205"/>
      </w:tabs>
      <w:jc w:val="center"/>
    </w:pPr>
  </w:p>
  <w:p w14:paraId="551B1342" w14:textId="77777777" w:rsidR="00574A30" w:rsidRDefault="00574A30" w:rsidP="00574A30">
    <w:pPr>
      <w:pStyle w:val="Header"/>
      <w:tabs>
        <w:tab w:val="clear" w:pos="4680"/>
        <w:tab w:val="clear" w:pos="9360"/>
        <w:tab w:val="left" w:pos="1205"/>
      </w:tabs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5547AC"/>
    <w:multiLevelType w:val="multilevel"/>
    <w:tmpl w:val="BF221C3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30904ABD"/>
    <w:multiLevelType w:val="multilevel"/>
    <w:tmpl w:val="FC587DB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 w16cid:durableId="1614635512">
    <w:abstractNumId w:val="1"/>
  </w:num>
  <w:num w:numId="2" w16cid:durableId="7369029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FA7"/>
    <w:rsid w:val="00046346"/>
    <w:rsid w:val="000D2C33"/>
    <w:rsid w:val="0017330C"/>
    <w:rsid w:val="001867E4"/>
    <w:rsid w:val="001A1CF7"/>
    <w:rsid w:val="00286C3D"/>
    <w:rsid w:val="00303209"/>
    <w:rsid w:val="00306084"/>
    <w:rsid w:val="00326329"/>
    <w:rsid w:val="00384ACC"/>
    <w:rsid w:val="00402491"/>
    <w:rsid w:val="0040441E"/>
    <w:rsid w:val="004215FF"/>
    <w:rsid w:val="00442E64"/>
    <w:rsid w:val="00452329"/>
    <w:rsid w:val="004F0607"/>
    <w:rsid w:val="005144E9"/>
    <w:rsid w:val="00542E76"/>
    <w:rsid w:val="00574A30"/>
    <w:rsid w:val="005C337C"/>
    <w:rsid w:val="006031EE"/>
    <w:rsid w:val="00623024"/>
    <w:rsid w:val="00680A06"/>
    <w:rsid w:val="00683AA9"/>
    <w:rsid w:val="006926FC"/>
    <w:rsid w:val="0069405E"/>
    <w:rsid w:val="006A7562"/>
    <w:rsid w:val="006B78AF"/>
    <w:rsid w:val="006C2A08"/>
    <w:rsid w:val="006E290B"/>
    <w:rsid w:val="006F58D8"/>
    <w:rsid w:val="00763E41"/>
    <w:rsid w:val="007905D8"/>
    <w:rsid w:val="00791254"/>
    <w:rsid w:val="0083311C"/>
    <w:rsid w:val="0085115A"/>
    <w:rsid w:val="00875C4D"/>
    <w:rsid w:val="008C526D"/>
    <w:rsid w:val="008D0BED"/>
    <w:rsid w:val="00904F5F"/>
    <w:rsid w:val="00944590"/>
    <w:rsid w:val="009906A7"/>
    <w:rsid w:val="009B0224"/>
    <w:rsid w:val="009D7D8B"/>
    <w:rsid w:val="00A1230E"/>
    <w:rsid w:val="00A501BD"/>
    <w:rsid w:val="00A54E0A"/>
    <w:rsid w:val="00A57EAD"/>
    <w:rsid w:val="00AA6320"/>
    <w:rsid w:val="00AE7330"/>
    <w:rsid w:val="00AF7FD8"/>
    <w:rsid w:val="00B0100B"/>
    <w:rsid w:val="00B43994"/>
    <w:rsid w:val="00B800A4"/>
    <w:rsid w:val="00BF34D3"/>
    <w:rsid w:val="00C11805"/>
    <w:rsid w:val="00C2652F"/>
    <w:rsid w:val="00C3696A"/>
    <w:rsid w:val="00C650C0"/>
    <w:rsid w:val="00C90871"/>
    <w:rsid w:val="00C921B0"/>
    <w:rsid w:val="00C97AE5"/>
    <w:rsid w:val="00CC1FA7"/>
    <w:rsid w:val="00CF57CA"/>
    <w:rsid w:val="00D0316A"/>
    <w:rsid w:val="00D20E56"/>
    <w:rsid w:val="00D42379"/>
    <w:rsid w:val="00DA2F2B"/>
    <w:rsid w:val="00E46120"/>
    <w:rsid w:val="00E50AA3"/>
    <w:rsid w:val="00E540FD"/>
    <w:rsid w:val="00F51ABA"/>
    <w:rsid w:val="00F60754"/>
    <w:rsid w:val="00F622C0"/>
    <w:rsid w:val="00FC2831"/>
    <w:rsid w:val="00FE5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FD8DB"/>
  <w15:chartTrackingRefBased/>
  <w15:docId w15:val="{4F6CAED4-207A-7A42-B2D3-D8698D323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56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-Accent5">
    <w:name w:val="List Table 3 Accent 5"/>
    <w:basedOn w:val="TableNormal"/>
    <w:uiPriority w:val="48"/>
    <w:rsid w:val="00CC1FA7"/>
    <w:rPr>
      <w:sz w:val="22"/>
      <w:szCs w:val="22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74A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4A3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74A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4A30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574A3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90871"/>
    <w:pPr>
      <w:ind w:left="720"/>
      <w:contextualSpacing/>
    </w:pPr>
  </w:style>
  <w:style w:type="paragraph" w:styleId="Revision">
    <w:name w:val="Revision"/>
    <w:hidden/>
    <w:uiPriority w:val="99"/>
    <w:semiHidden/>
    <w:rsid w:val="00402491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024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680A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faden@mgb.org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sophia_shalhout@meei.harvard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7</Words>
  <Characters>260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rmando Ruiz Torres</dc:creator>
  <cp:keywords/>
  <dc:description/>
  <cp:lastModifiedBy>Shalhout, Sophia,PhD</cp:lastModifiedBy>
  <cp:revision>2</cp:revision>
  <dcterms:created xsi:type="dcterms:W3CDTF">2023-09-24T17:28:00Z</dcterms:created>
  <dcterms:modified xsi:type="dcterms:W3CDTF">2023-09-24T17:28:00Z</dcterms:modified>
</cp:coreProperties>
</file>